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2E0" w:rsidRPr="00DC297D" w:rsidRDefault="00E732E0" w:rsidP="00DC297D">
      <w:pPr>
        <w:spacing w:line="240" w:lineRule="auto"/>
        <w:rPr>
          <w:b/>
          <w:sz w:val="18"/>
          <w:szCs w:val="18"/>
        </w:rPr>
      </w:pPr>
      <w:r w:rsidRPr="00DC297D">
        <w:rPr>
          <w:b/>
          <w:sz w:val="18"/>
          <w:szCs w:val="18"/>
        </w:rPr>
        <w:t xml:space="preserve">Table </w:t>
      </w:r>
      <w:r w:rsidR="00C73FC1" w:rsidRPr="00DC297D">
        <w:rPr>
          <w:rFonts w:eastAsiaTheme="minorEastAsia"/>
          <w:b/>
          <w:sz w:val="18"/>
          <w:szCs w:val="18"/>
          <w:lang w:eastAsia="ja-JP"/>
        </w:rPr>
        <w:t>S1</w:t>
      </w:r>
      <w:r w:rsidRPr="00DC297D">
        <w:rPr>
          <w:b/>
          <w:sz w:val="18"/>
          <w:szCs w:val="18"/>
        </w:rPr>
        <w:t xml:space="preserve">. </w:t>
      </w:r>
      <w:r w:rsidR="00C73FC1" w:rsidRPr="00DC297D">
        <w:rPr>
          <w:rFonts w:eastAsiaTheme="minorEastAsia"/>
          <w:b/>
          <w:sz w:val="18"/>
          <w:szCs w:val="18"/>
          <w:lang w:eastAsia="ja-JP"/>
        </w:rPr>
        <w:t xml:space="preserve">Summary of structural homology modeling </w:t>
      </w:r>
      <w:r w:rsidR="00D441A5" w:rsidRPr="00DC297D">
        <w:rPr>
          <w:rFonts w:eastAsiaTheme="minorEastAsia"/>
          <w:b/>
          <w:sz w:val="18"/>
          <w:szCs w:val="18"/>
          <w:lang w:eastAsia="ja-JP"/>
        </w:rPr>
        <w:t>result</w:t>
      </w:r>
      <w:r w:rsidR="00BB3BA8">
        <w:rPr>
          <w:rFonts w:eastAsiaTheme="minorEastAsia" w:hint="eastAsia"/>
          <w:b/>
          <w:sz w:val="18"/>
          <w:szCs w:val="18"/>
          <w:lang w:eastAsia="ja-JP"/>
        </w:rPr>
        <w:t>s</w:t>
      </w:r>
      <w:r w:rsidR="00BB3BA8">
        <w:rPr>
          <w:rFonts w:eastAsiaTheme="minorEastAsia"/>
          <w:b/>
          <w:sz w:val="18"/>
          <w:szCs w:val="18"/>
          <w:lang w:eastAsia="ja-JP"/>
        </w:rPr>
        <w:t xml:space="preserve"> for</w:t>
      </w:r>
      <w:r w:rsidR="00C73FC1" w:rsidRPr="00DC297D">
        <w:rPr>
          <w:rFonts w:eastAsiaTheme="minorEastAsia"/>
          <w:b/>
          <w:sz w:val="18"/>
          <w:szCs w:val="18"/>
          <w:lang w:eastAsia="ja-JP"/>
        </w:rPr>
        <w:t xml:space="preserve"> </w:t>
      </w:r>
      <w:r w:rsidRPr="00DC297D">
        <w:rPr>
          <w:b/>
          <w:i/>
          <w:sz w:val="18"/>
          <w:szCs w:val="18"/>
        </w:rPr>
        <w:t>S. japonicum</w:t>
      </w:r>
      <w:r w:rsidRPr="00DC297D">
        <w:rPr>
          <w:b/>
          <w:sz w:val="18"/>
          <w:szCs w:val="18"/>
        </w:rPr>
        <w:t xml:space="preserve"> </w:t>
      </w:r>
      <w:r w:rsidR="00C73FC1" w:rsidRPr="00DC297D">
        <w:rPr>
          <w:rFonts w:eastAsiaTheme="minorEastAsia"/>
          <w:b/>
          <w:sz w:val="18"/>
          <w:szCs w:val="18"/>
          <w:lang w:eastAsia="ja-JP"/>
        </w:rPr>
        <w:t>SEA-domain gene family</w:t>
      </w:r>
      <w:r w:rsidRPr="00DC297D">
        <w:rPr>
          <w:b/>
          <w:sz w:val="18"/>
          <w:szCs w:val="18"/>
        </w:rPr>
        <w:t xml:space="preserve"> </w:t>
      </w:r>
    </w:p>
    <w:tbl>
      <w:tblPr>
        <w:tblStyle w:val="TableGrid"/>
        <w:tblW w:w="8613" w:type="dxa"/>
        <w:tblLayout w:type="fixed"/>
        <w:tblLook w:val="0620" w:firstRow="1" w:lastRow="0" w:firstColumn="0" w:lastColumn="0" w:noHBand="1" w:noVBand="1"/>
      </w:tblPr>
      <w:tblGrid>
        <w:gridCol w:w="1101"/>
        <w:gridCol w:w="1275"/>
        <w:gridCol w:w="1843"/>
        <w:gridCol w:w="3402"/>
        <w:gridCol w:w="992"/>
      </w:tblGrid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C297D">
              <w:rPr>
                <w:b/>
                <w:bCs/>
                <w:sz w:val="18"/>
                <w:szCs w:val="18"/>
              </w:rPr>
              <w:t xml:space="preserve">UniGene </w:t>
            </w:r>
            <w:r w:rsidRPr="00DC297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DC297D">
              <w:rPr>
                <w:b/>
                <w:bCs/>
                <w:sz w:val="18"/>
                <w:szCs w:val="18"/>
              </w:rPr>
              <w:t>(UID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C297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>T</w:t>
            </w:r>
            <w:r w:rsidRPr="00DC297D">
              <w:rPr>
                <w:b/>
                <w:bCs/>
                <w:sz w:val="18"/>
                <w:szCs w:val="18"/>
              </w:rPr>
              <w:t>ranscripts (GenBank)</w:t>
            </w:r>
          </w:p>
        </w:tc>
        <w:tc>
          <w:tcPr>
            <w:tcW w:w="1843" w:type="dxa"/>
          </w:tcPr>
          <w:p w:rsidR="00D441A5" w:rsidRPr="00DC297D" w:rsidRDefault="00DC18B9" w:rsidP="00DC297D">
            <w:pPr>
              <w:spacing w:line="240" w:lineRule="auto"/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>GenBank Annotatio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>Top Models</w:t>
            </w:r>
          </w:p>
        </w:tc>
        <w:tc>
          <w:tcPr>
            <w:tcW w:w="992" w:type="dxa"/>
          </w:tcPr>
          <w:p w:rsidR="00D441A5" w:rsidRPr="00DC297D" w:rsidRDefault="00DC18B9" w:rsidP="00DC297D">
            <w:pPr>
              <w:spacing w:line="240" w:lineRule="auto"/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>Confid.*</w:t>
            </w:r>
            <w:r w:rsidR="00D441A5" w:rsidRPr="00DC297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 xml:space="preserve"> (%)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676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1476312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570748</w:t>
            </w:r>
            <w:r w:rsidRPr="00DC297D">
              <w:rPr>
                <w:sz w:val="18"/>
                <w:szCs w:val="18"/>
                <w:vertAlign w:val="superscript"/>
              </w:rPr>
              <w:t>SST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Sj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AY223245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AY222916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AY813542</w:t>
            </w:r>
          </w:p>
        </w:tc>
        <w:tc>
          <w:tcPr>
            <w:tcW w:w="1843" w:type="dxa"/>
          </w:tcPr>
          <w:p w:rsidR="00D441A5" w:rsidRPr="00DC297D" w:rsidRDefault="00DC18B9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E</w:t>
            </w:r>
            <w:r w:rsidR="00AD2CB7" w:rsidRPr="00DC297D">
              <w:rPr>
                <w:rStyle w:val="feature"/>
                <w:sz w:val="18"/>
                <w:szCs w:val="18"/>
              </w:rPr>
              <w:t>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3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EF127834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EF140742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8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9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800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801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803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3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2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1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0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8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5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2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1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9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8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7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6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3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2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1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0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9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8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7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6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5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4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3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h3-domain of obscurin [PDB: 1V1C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2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2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BU772060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BU766145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CX862012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3324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7052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570737</w:t>
            </w:r>
            <w:r w:rsidRPr="00DC297D">
              <w:rPr>
                <w:sz w:val="18"/>
                <w:szCs w:val="18"/>
                <w:vertAlign w:val="superscript"/>
              </w:rPr>
              <w:t>SST</w:t>
            </w:r>
          </w:p>
        </w:tc>
        <w:tc>
          <w:tcPr>
            <w:tcW w:w="1843" w:type="dxa"/>
          </w:tcPr>
          <w:p w:rsidR="00D441A5" w:rsidRPr="00DC297D" w:rsidRDefault="00E17CC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 xml:space="preserve">Egg protein </w:t>
            </w:r>
            <w:r w:rsidR="007C14D2"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j</w:t>
            </w: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CP1084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3.7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8299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E17CC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1891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2895889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) 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813975</w:t>
            </w:r>
          </w:p>
        </w:tc>
        <w:tc>
          <w:tcPr>
            <w:tcW w:w="1843" w:type="dxa"/>
          </w:tcPr>
          <w:p w:rsidR="00D441A5" w:rsidRPr="00DC297D" w:rsidRDefault="00EB5326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</w:t>
            </w:r>
            <w:r w:rsidR="00E17CC2"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gg protein CP1084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2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9814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E17CC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BU769048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E17CC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Unknown 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4562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8290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7130</w:t>
            </w:r>
          </w:p>
        </w:tc>
        <w:tc>
          <w:tcPr>
            <w:tcW w:w="1843" w:type="dxa"/>
          </w:tcPr>
          <w:p w:rsidR="00D441A5" w:rsidRPr="00DC297D" w:rsidRDefault="00E17CC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1084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955</w:t>
            </w:r>
          </w:p>
        </w:tc>
        <w:tc>
          <w:tcPr>
            <w:tcW w:w="1843" w:type="dxa"/>
          </w:tcPr>
          <w:p w:rsidR="00D441A5" w:rsidRPr="00DC297D" w:rsidRDefault="00E17CC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CP1084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901</w:t>
            </w:r>
          </w:p>
        </w:tc>
        <w:tc>
          <w:tcPr>
            <w:tcW w:w="1843" w:type="dxa"/>
          </w:tcPr>
          <w:p w:rsidR="00D441A5" w:rsidRPr="00DC297D" w:rsidRDefault="00E17CC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CP1084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4565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8293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99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1084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9.7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2063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1476798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1064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1084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61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1084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2065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1476800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570753</w:t>
            </w:r>
            <w:r w:rsidRPr="00DC297D">
              <w:rPr>
                <w:sz w:val="18"/>
                <w:szCs w:val="18"/>
                <w:vertAlign w:val="superscript"/>
              </w:rPr>
              <w:t>SST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E</w:t>
            </w:r>
            <w:r w:rsidRPr="00DC297D">
              <w:rPr>
                <w:rStyle w:val="feature"/>
                <w:sz w:val="18"/>
                <w:szCs w:val="18"/>
              </w:rPr>
              <w:t xml:space="preserve">gg protein </w:t>
            </w: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Sj</w:t>
            </w:r>
            <w:r w:rsidRPr="00DC297D">
              <w:rPr>
                <w:rStyle w:val="feature"/>
                <w:sz w:val="18"/>
                <w:szCs w:val="18"/>
              </w:rPr>
              <w:t>CP50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2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AY570744</w:t>
            </w:r>
            <w:r w:rsidRPr="00DC297D">
              <w:rPr>
                <w:sz w:val="18"/>
                <w:szCs w:val="18"/>
                <w:vertAlign w:val="superscript"/>
              </w:rPr>
              <w:t>SST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SjCP361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0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AY814685</w:t>
            </w:r>
          </w:p>
        </w:tc>
        <w:tc>
          <w:tcPr>
            <w:tcW w:w="1843" w:type="dxa"/>
          </w:tcPr>
          <w:p w:rsidR="00D441A5" w:rsidRPr="00DC297D" w:rsidRDefault="00EB5326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E</w:t>
            </w:r>
            <w:r w:rsidR="007C14D2" w:rsidRPr="00DC297D">
              <w:rPr>
                <w:rStyle w:val="feature"/>
                <w:sz w:val="18"/>
                <w:szCs w:val="18"/>
              </w:rPr>
              <w:t>gg protein CP3611</w:t>
            </w:r>
            <w:r w:rsidR="007C14D2"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32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2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37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2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18042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65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61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0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60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3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59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0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58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1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57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0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56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1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55</w:t>
            </w:r>
          </w:p>
        </w:tc>
        <w:tc>
          <w:tcPr>
            <w:tcW w:w="1843" w:type="dxa"/>
          </w:tcPr>
          <w:p w:rsidR="00D441A5" w:rsidRPr="00DC297D" w:rsidRDefault="007C14D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1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9815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BU768978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BU780021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526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1476162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814448</w:t>
            </w:r>
          </w:p>
        </w:tc>
        <w:tc>
          <w:tcPr>
            <w:tcW w:w="1843" w:type="dxa"/>
          </w:tcPr>
          <w:p w:rsidR="00D441A5" w:rsidRPr="00DC297D" w:rsidRDefault="00EB5326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E</w:t>
            </w:r>
            <w:r w:rsidR="00AD2CB7" w:rsidRPr="00DC297D">
              <w:rPr>
                <w:rStyle w:val="feature"/>
                <w:sz w:val="18"/>
                <w:szCs w:val="18"/>
              </w:rPr>
              <w:t>gg protein CP361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BU780442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AD2CB7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lastRenderedPageBreak/>
              <w:t>Sja.11083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2671933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915467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Photosystem II (PsbM-like) [SCOP: 2AXT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48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19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63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828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826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4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7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8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802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9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7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6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4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83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3780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4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1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Pro-sfti-1 [PDB: 2AB9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20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60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0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59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0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58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57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21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8.7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20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SEA-domain of MUC16 [PDB: 1IVZ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19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PsbM-like [SCOP: 2AXT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55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18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17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3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16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MUC16 [PDB: 1IVZ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15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8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13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rFonts w:eastAsiaTheme="minorEastAsia"/>
                <w:sz w:val="18"/>
                <w:szCs w:val="18"/>
                <w:lang w:eastAsia="ja-JP"/>
              </w:rPr>
              <w:t>H</w:t>
            </w:r>
            <w:r w:rsidRPr="00DC297D">
              <w:rPr>
                <w:rStyle w:val="feature"/>
                <w:sz w:val="18"/>
                <w:szCs w:val="18"/>
              </w:rPr>
              <w:t>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1.3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4561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8289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7139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5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96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3775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Style w:val="feature"/>
                <w:sz w:val="18"/>
                <w:szCs w:val="18"/>
              </w:rPr>
              <w:t>E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1325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2672175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sz w:val="18"/>
                <w:szCs w:val="18"/>
                <w:lang w:val="fr-FR"/>
              </w:rPr>
              <w:t>AY813755</w:t>
            </w:r>
          </w:p>
        </w:tc>
        <w:tc>
          <w:tcPr>
            <w:tcW w:w="1843" w:type="dxa"/>
          </w:tcPr>
          <w:p w:rsidR="00D441A5" w:rsidRPr="00DC297D" w:rsidRDefault="00EB5326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</w:t>
            </w:r>
            <w:r w:rsidR="00C912B3"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gg protein CP3842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val="fr-FR" w:eastAsia="ja-JP"/>
              </w:rPr>
              <w:t>95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sz w:val="18"/>
                <w:szCs w:val="18"/>
                <w:lang w:val="fr-FR"/>
              </w:rPr>
              <w:t>FN320057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val="fr-FR" w:eastAsia="ja-JP"/>
              </w:rPr>
              <w:t>95.9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sz w:val="18"/>
                <w:szCs w:val="18"/>
                <w:lang w:val="fr-FR"/>
              </w:rPr>
              <w:t>FN320056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val="fr-FR" w:eastAsia="ja-JP"/>
              </w:rPr>
              <w:t>95.8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sz w:val="18"/>
                <w:szCs w:val="18"/>
                <w:lang w:val="fr-FR"/>
              </w:rPr>
              <w:t>FN320514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val="fr-FR" w:eastAsia="ja-JP"/>
              </w:rPr>
              <w:t>9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sz w:val="18"/>
                <w:szCs w:val="18"/>
                <w:lang w:val="fr-FR"/>
              </w:rPr>
              <w:t>FN329566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val="fr-FR"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C912B3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sz w:val="18"/>
                <w:szCs w:val="18"/>
                <w:lang w:val="fr-FR"/>
              </w:rPr>
              <w:t>BU768160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val="fr-FR"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sz w:val="18"/>
                <w:szCs w:val="18"/>
                <w:lang w:val="fr-FR"/>
              </w:rPr>
              <w:t>BU774105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val="fr-FR"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sz w:val="18"/>
                <w:szCs w:val="18"/>
                <w:lang w:val="fr-FR"/>
              </w:rPr>
              <w:t>BU770186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val="fr-FR"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sz w:val="18"/>
                <w:szCs w:val="18"/>
                <w:lang w:val="fr-FR"/>
              </w:rPr>
              <w:t>BU779051</w:t>
            </w:r>
            <w:r w:rsidRPr="00DC297D">
              <w:rPr>
                <w:color w:val="000000"/>
                <w:sz w:val="18"/>
                <w:szCs w:val="18"/>
                <w:vertAlign w:val="superscript"/>
                <w:lang w:val="fr-FR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9771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2493712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570756</w:t>
            </w:r>
            <w:r w:rsidRPr="00DC297D">
              <w:rPr>
                <w:sz w:val="18"/>
                <w:szCs w:val="18"/>
                <w:vertAlign w:val="superscript"/>
              </w:rPr>
              <w:t>SST</w:t>
            </w:r>
            <w:r w:rsidRPr="00DC297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SjCP400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2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2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54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53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4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33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29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24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22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216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96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85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63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58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54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29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25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115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89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83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73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57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50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49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45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42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7035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22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18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7014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7000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998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978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973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96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960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959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930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905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883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882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88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859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857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6852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85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84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83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829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822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808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80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790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770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740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omula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30540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628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1476264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570742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SST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SjCP153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78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0556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CP153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MUC16 [PDB: 1IVZ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2.8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0555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CP153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0553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8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0552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8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0551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CP153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7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0550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CP153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8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49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Egg protein CP1531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8.2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2070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1476805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AY599749</w:t>
            </w:r>
            <w:r w:rsidRPr="00DC297D">
              <w:rPr>
                <w:sz w:val="18"/>
                <w:szCs w:val="18"/>
                <w:vertAlign w:val="superscript"/>
              </w:rPr>
              <w:t>SST</w:t>
            </w:r>
          </w:p>
        </w:tc>
        <w:tc>
          <w:tcPr>
            <w:tcW w:w="1843" w:type="dxa"/>
          </w:tcPr>
          <w:p w:rsidR="00D441A5" w:rsidRPr="00DC297D" w:rsidRDefault="00E30244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Egg protein CP1731</w:t>
            </w:r>
          </w:p>
        </w:tc>
        <w:tc>
          <w:tcPr>
            <w:tcW w:w="3402" w:type="dxa"/>
          </w:tcPr>
          <w:p w:rsidR="00D441A5" w:rsidRPr="00DC297D" w:rsidRDefault="00EB5326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Photosyst.</w:t>
            </w:r>
            <w:r w:rsidR="00BB6042"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II reaction</w:t>
            </w:r>
            <w:r w:rsidR="00D441A5"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protein [PDB: 3A0H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49.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5108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5233833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AY810465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Hypothetical </w:t>
            </w:r>
            <w:r w:rsidR="00E30244" w:rsidRPr="00DC297D">
              <w:rPr>
                <w:rFonts w:eastAsiaTheme="minorEastAsia"/>
                <w:sz w:val="18"/>
                <w:szCs w:val="18"/>
                <w:lang w:eastAsia="ja-JP"/>
              </w:rPr>
              <w:t>protein</w:t>
            </w:r>
          </w:p>
        </w:tc>
        <w:tc>
          <w:tcPr>
            <w:tcW w:w="3402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Platelet</w:t>
            </w:r>
            <w:r w:rsidR="00EB5326"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growth factor recept.</w:t>
            </w:r>
            <w:r w:rsidR="00D441A5"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[PDB: 216W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18.4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1062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3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1840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2895838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sz w:val="18"/>
                <w:szCs w:val="18"/>
                <w:lang w:val="fr-FR"/>
              </w:rPr>
              <w:t>FN327242</w:t>
            </w:r>
          </w:p>
        </w:tc>
        <w:tc>
          <w:tcPr>
            <w:tcW w:w="1843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val="fr-FR"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sz w:val="18"/>
                <w:szCs w:val="18"/>
                <w:lang w:val="fr-FR"/>
              </w:rPr>
              <w:t>FN327131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val="fr-FR"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sz w:val="18"/>
                <w:szCs w:val="18"/>
                <w:lang w:val="fr-FR"/>
              </w:rPr>
              <w:t>FN327087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val="fr-FR"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sz w:val="18"/>
                <w:szCs w:val="18"/>
                <w:lang w:val="fr-FR"/>
              </w:rPr>
              <w:t>FN326854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val="fr-FR"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val="fr-FR" w:eastAsia="ja-JP"/>
              </w:rPr>
            </w:pPr>
            <w:r w:rsidRPr="00DC297D">
              <w:rPr>
                <w:sz w:val="18"/>
                <w:szCs w:val="18"/>
                <w:lang w:val="fr-FR"/>
              </w:rPr>
              <w:t>BU776301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val="fr-FR"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5036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5233761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786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2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18043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2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CX861530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611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1476247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17637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3.8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BU772954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EST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 w:val="restart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5326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2034920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6953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47297B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47297B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6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vMerge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30298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4941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8669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554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3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4627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8355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19007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4.1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4614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8342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058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95.6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3298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7026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sz w:val="18"/>
                <w:szCs w:val="18"/>
              </w:rPr>
              <w:t>FN320059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bCs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Hypothetical protein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bCs/>
                <w:sz w:val="18"/>
                <w:szCs w:val="18"/>
                <w:lang w:eastAsia="ja-JP"/>
              </w:rPr>
              <w:t>SEA-domain of TMPRSS2 [PDB: 2E7V]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88.5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3882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7610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30716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4071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7799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9677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3956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7684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30422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  <w:tr w:rsidR="00DC18B9" w:rsidRPr="00DC297D" w:rsidTr="00DC297D">
        <w:trPr>
          <w:trHeight w:val="20"/>
        </w:trPr>
        <w:tc>
          <w:tcPr>
            <w:tcW w:w="1101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Sja.14095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 xml:space="preserve"> (</w:t>
            </w:r>
            <w:r w:rsidRPr="00DC297D">
              <w:rPr>
                <w:sz w:val="18"/>
                <w:szCs w:val="18"/>
              </w:rPr>
              <w:t>3987823</w:t>
            </w: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hideMark/>
          </w:tcPr>
          <w:p w:rsidR="00D441A5" w:rsidRPr="00DC297D" w:rsidRDefault="00D441A5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sz w:val="18"/>
                <w:szCs w:val="18"/>
              </w:rPr>
              <w:t>FN329269</w:t>
            </w:r>
            <w:r w:rsidRPr="00DC297D">
              <w:rPr>
                <w:rFonts w:eastAsiaTheme="minorEastAsia"/>
                <w:sz w:val="18"/>
                <w:szCs w:val="18"/>
                <w:vertAlign w:val="superscript"/>
                <w:lang w:eastAsia="ja-JP"/>
              </w:rPr>
              <w:t>NC</w:t>
            </w:r>
          </w:p>
        </w:tc>
        <w:tc>
          <w:tcPr>
            <w:tcW w:w="1843" w:type="dxa"/>
          </w:tcPr>
          <w:p w:rsidR="00D441A5" w:rsidRPr="00DC297D" w:rsidRDefault="00BB6042" w:rsidP="00DC297D">
            <w:pPr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on-coding</w:t>
            </w:r>
          </w:p>
        </w:tc>
        <w:tc>
          <w:tcPr>
            <w:tcW w:w="340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992" w:type="dxa"/>
          </w:tcPr>
          <w:p w:rsidR="00D441A5" w:rsidRPr="00DC297D" w:rsidRDefault="00D441A5" w:rsidP="00DC297D">
            <w:pPr>
              <w:spacing w:line="240" w:lineRule="auto"/>
              <w:rPr>
                <w:sz w:val="18"/>
                <w:szCs w:val="18"/>
              </w:rPr>
            </w:pPr>
            <w:r w:rsidRPr="00DC297D">
              <w:rPr>
                <w:rFonts w:eastAsiaTheme="minorEastAsia"/>
                <w:sz w:val="18"/>
                <w:szCs w:val="18"/>
                <w:lang w:eastAsia="ja-JP"/>
              </w:rPr>
              <w:t>N/A</w:t>
            </w:r>
          </w:p>
        </w:tc>
      </w:tr>
    </w:tbl>
    <w:p w:rsidR="00E732E0" w:rsidRPr="00DC297D" w:rsidRDefault="00DC18B9" w:rsidP="00DC297D">
      <w:pPr>
        <w:spacing w:line="240" w:lineRule="auto"/>
        <w:rPr>
          <w:rFonts w:eastAsiaTheme="minorEastAsia"/>
          <w:sz w:val="18"/>
          <w:szCs w:val="18"/>
          <w:lang w:eastAsia="ja-JP"/>
        </w:rPr>
      </w:pPr>
      <w:r w:rsidRPr="00DC297D">
        <w:rPr>
          <w:rFonts w:eastAsiaTheme="minorEastAsia"/>
          <w:sz w:val="18"/>
          <w:szCs w:val="18"/>
          <w:lang w:eastAsia="ja-JP"/>
        </w:rPr>
        <w:t>* This is an indication of the confidence level and precision of the predi</w:t>
      </w:r>
      <w:r w:rsidR="007C0E61" w:rsidRPr="00DC297D">
        <w:rPr>
          <w:rFonts w:eastAsiaTheme="minorEastAsia"/>
          <w:sz w:val="18"/>
          <w:szCs w:val="18"/>
          <w:lang w:eastAsia="ja-JP"/>
        </w:rPr>
        <w:t xml:space="preserve">ction, expressed in percentage. </w:t>
      </w:r>
      <w:r w:rsidR="007C0E61" w:rsidRPr="00DC297D">
        <w:rPr>
          <w:sz w:val="18"/>
          <w:szCs w:val="18"/>
        </w:rPr>
        <w:t>(</w:t>
      </w:r>
      <w:r w:rsidR="007C0E61" w:rsidRPr="00DC297D">
        <w:rPr>
          <w:b/>
          <w:sz w:val="18"/>
          <w:szCs w:val="18"/>
          <w:vertAlign w:val="superscript"/>
        </w:rPr>
        <w:t>SST</w:t>
      </w:r>
      <w:r w:rsidR="007C0E61" w:rsidRPr="00DC297D">
        <w:rPr>
          <w:sz w:val="18"/>
          <w:szCs w:val="18"/>
        </w:rPr>
        <w:t>)</w:t>
      </w:r>
      <w:r w:rsidR="007C0E61" w:rsidRPr="00DC297D">
        <w:rPr>
          <w:rFonts w:eastAsiaTheme="minorEastAsia"/>
          <w:sz w:val="18"/>
          <w:szCs w:val="18"/>
          <w:lang w:eastAsia="ja-JP"/>
        </w:rPr>
        <w:t>:</w:t>
      </w:r>
      <w:r w:rsidR="00E732E0" w:rsidRPr="00DC297D">
        <w:rPr>
          <w:sz w:val="18"/>
          <w:szCs w:val="18"/>
        </w:rPr>
        <w:t>The original signal sequence trap</w:t>
      </w:r>
      <w:r w:rsidR="007C0E61" w:rsidRPr="00DC297D">
        <w:rPr>
          <w:rFonts w:eastAsiaTheme="minorEastAsia"/>
          <w:sz w:val="18"/>
          <w:szCs w:val="18"/>
          <w:lang w:eastAsia="ja-JP"/>
        </w:rPr>
        <w:t xml:space="preserve"> identified</w:t>
      </w:r>
      <w:r w:rsidR="00E732E0" w:rsidRPr="00DC297D">
        <w:rPr>
          <w:sz w:val="18"/>
          <w:szCs w:val="18"/>
        </w:rPr>
        <w:t xml:space="preserve"> </w:t>
      </w:r>
      <w:r w:rsidR="007C0E61" w:rsidRPr="00DC297D">
        <w:rPr>
          <w:rFonts w:eastAsiaTheme="minorEastAsia"/>
          <w:sz w:val="18"/>
          <w:szCs w:val="18"/>
          <w:lang w:eastAsia="ja-JP"/>
        </w:rPr>
        <w:t>transcripts</w:t>
      </w:r>
      <w:r w:rsidR="00E732E0" w:rsidRPr="00DC297D">
        <w:rPr>
          <w:sz w:val="18"/>
          <w:szCs w:val="18"/>
        </w:rPr>
        <w:t>. (</w:t>
      </w:r>
      <w:r w:rsidR="001D5458" w:rsidRPr="00DC297D">
        <w:rPr>
          <w:rFonts w:eastAsiaTheme="minorEastAsia"/>
          <w:b/>
          <w:sz w:val="18"/>
          <w:szCs w:val="18"/>
          <w:vertAlign w:val="superscript"/>
          <w:lang w:eastAsia="ja-JP"/>
        </w:rPr>
        <w:t>EST</w:t>
      </w:r>
      <w:r w:rsidR="00E732E0" w:rsidRPr="00DC297D">
        <w:rPr>
          <w:sz w:val="18"/>
          <w:szCs w:val="18"/>
        </w:rPr>
        <w:t>) and (</w:t>
      </w:r>
      <w:r w:rsidR="001D5458" w:rsidRPr="00DC297D">
        <w:rPr>
          <w:rFonts w:eastAsiaTheme="minorEastAsia"/>
          <w:b/>
          <w:sz w:val="18"/>
          <w:szCs w:val="18"/>
          <w:vertAlign w:val="superscript"/>
          <w:lang w:eastAsia="ja-JP"/>
        </w:rPr>
        <w:t>NC</w:t>
      </w:r>
      <w:r w:rsidR="00E732E0" w:rsidRPr="00DC297D">
        <w:rPr>
          <w:sz w:val="18"/>
          <w:szCs w:val="18"/>
        </w:rPr>
        <w:t>) are expressed sequence</w:t>
      </w:r>
      <w:r w:rsidR="001D5458" w:rsidRPr="00DC297D">
        <w:rPr>
          <w:sz w:val="18"/>
          <w:szCs w:val="18"/>
        </w:rPr>
        <w:t xml:space="preserve"> tags (ESTs) and non-coding </w:t>
      </w:r>
      <w:r w:rsidR="001D5458" w:rsidRPr="00DC297D">
        <w:rPr>
          <w:rFonts w:eastAsiaTheme="minorEastAsia"/>
          <w:sz w:val="18"/>
          <w:szCs w:val="18"/>
          <w:lang w:eastAsia="ja-JP"/>
        </w:rPr>
        <w:t>transcripts</w:t>
      </w:r>
      <w:r w:rsidR="00E732E0" w:rsidRPr="00DC297D">
        <w:rPr>
          <w:sz w:val="18"/>
          <w:szCs w:val="18"/>
        </w:rPr>
        <w:t xml:space="preserve"> respectively.</w:t>
      </w:r>
      <w:r w:rsidR="001D5458" w:rsidRPr="00DC297D">
        <w:rPr>
          <w:rFonts w:eastAsiaTheme="minorEastAsia"/>
          <w:sz w:val="18"/>
          <w:szCs w:val="18"/>
          <w:lang w:eastAsia="ja-JP"/>
        </w:rPr>
        <w:t xml:space="preserve"> S</w:t>
      </w:r>
      <w:bookmarkStart w:id="0" w:name="_GoBack"/>
      <w:bookmarkEnd w:id="0"/>
      <w:r w:rsidR="001D5458" w:rsidRPr="00DC297D">
        <w:rPr>
          <w:rFonts w:eastAsiaTheme="minorEastAsia"/>
          <w:sz w:val="18"/>
          <w:szCs w:val="18"/>
          <w:lang w:eastAsia="ja-JP"/>
        </w:rPr>
        <w:t>tructural modeling was not performed for ESTs and non-coding genes (N/A).</w:t>
      </w:r>
      <w:r w:rsidRPr="00DC297D">
        <w:rPr>
          <w:rFonts w:eastAsiaTheme="minorEastAsia"/>
          <w:sz w:val="18"/>
          <w:szCs w:val="18"/>
          <w:lang w:eastAsia="ja-JP"/>
        </w:rPr>
        <w:t xml:space="preserve"> </w:t>
      </w:r>
    </w:p>
    <w:sectPr w:rsidR="00E732E0" w:rsidRPr="00DC297D" w:rsidSect="00DC18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2E0"/>
    <w:rsid w:val="00027876"/>
    <w:rsid w:val="0004171F"/>
    <w:rsid w:val="00100402"/>
    <w:rsid w:val="00104375"/>
    <w:rsid w:val="00122797"/>
    <w:rsid w:val="001D5458"/>
    <w:rsid w:val="001F66B6"/>
    <w:rsid w:val="0022073D"/>
    <w:rsid w:val="00257EF8"/>
    <w:rsid w:val="002E04FE"/>
    <w:rsid w:val="00313A5F"/>
    <w:rsid w:val="003E041E"/>
    <w:rsid w:val="0042412F"/>
    <w:rsid w:val="00442864"/>
    <w:rsid w:val="004579F2"/>
    <w:rsid w:val="0047297B"/>
    <w:rsid w:val="00491499"/>
    <w:rsid w:val="00494CB1"/>
    <w:rsid w:val="005768C8"/>
    <w:rsid w:val="00614567"/>
    <w:rsid w:val="00637577"/>
    <w:rsid w:val="00645A7A"/>
    <w:rsid w:val="006E76EE"/>
    <w:rsid w:val="0079235C"/>
    <w:rsid w:val="007939E5"/>
    <w:rsid w:val="007C0E61"/>
    <w:rsid w:val="007C14D2"/>
    <w:rsid w:val="00862655"/>
    <w:rsid w:val="008B6551"/>
    <w:rsid w:val="008C6217"/>
    <w:rsid w:val="00914CEC"/>
    <w:rsid w:val="00994895"/>
    <w:rsid w:val="009C0A97"/>
    <w:rsid w:val="009C5532"/>
    <w:rsid w:val="00AD2CB7"/>
    <w:rsid w:val="00B72625"/>
    <w:rsid w:val="00BB3BA8"/>
    <w:rsid w:val="00BB6042"/>
    <w:rsid w:val="00BC5C9E"/>
    <w:rsid w:val="00BF009D"/>
    <w:rsid w:val="00C73FC1"/>
    <w:rsid w:val="00C77517"/>
    <w:rsid w:val="00C912B3"/>
    <w:rsid w:val="00D06DB6"/>
    <w:rsid w:val="00D15E6E"/>
    <w:rsid w:val="00D441A5"/>
    <w:rsid w:val="00D86B3F"/>
    <w:rsid w:val="00DA7A32"/>
    <w:rsid w:val="00DB03F9"/>
    <w:rsid w:val="00DC18B9"/>
    <w:rsid w:val="00DC297D"/>
    <w:rsid w:val="00E1712B"/>
    <w:rsid w:val="00E17CC2"/>
    <w:rsid w:val="00E30244"/>
    <w:rsid w:val="00E732E0"/>
    <w:rsid w:val="00E760F7"/>
    <w:rsid w:val="00EB3BA5"/>
    <w:rsid w:val="00EB5326"/>
    <w:rsid w:val="00F3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2E0"/>
    <w:pPr>
      <w:spacing w:line="48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E17CC2"/>
  </w:style>
  <w:style w:type="paragraph" w:styleId="ListParagraph">
    <w:name w:val="List Paragraph"/>
    <w:basedOn w:val="Normal"/>
    <w:uiPriority w:val="34"/>
    <w:qFormat/>
    <w:rsid w:val="00DC18B9"/>
    <w:pPr>
      <w:ind w:leftChars="400" w:left="840"/>
    </w:pPr>
  </w:style>
  <w:style w:type="table" w:styleId="LightShading">
    <w:name w:val="Light Shading"/>
    <w:basedOn w:val="TableNormal"/>
    <w:uiPriority w:val="60"/>
    <w:rsid w:val="00DC29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C29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2E0"/>
    <w:pPr>
      <w:spacing w:line="48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E17CC2"/>
  </w:style>
  <w:style w:type="paragraph" w:styleId="ListParagraph">
    <w:name w:val="List Paragraph"/>
    <w:basedOn w:val="Normal"/>
    <w:uiPriority w:val="34"/>
    <w:qFormat/>
    <w:rsid w:val="00DC18B9"/>
    <w:pPr>
      <w:ind w:leftChars="400" w:left="840"/>
    </w:pPr>
  </w:style>
  <w:style w:type="table" w:styleId="LightShading">
    <w:name w:val="Light Shading"/>
    <w:basedOn w:val="TableNormal"/>
    <w:uiPriority w:val="60"/>
    <w:rsid w:val="00DC29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C29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5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118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6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0803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8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07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463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81587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8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4</Words>
  <Characters>1142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免疫遺伝学</dc:creator>
  <cp:lastModifiedBy>免疫遺伝学</cp:lastModifiedBy>
  <cp:revision>4</cp:revision>
  <cp:lastPrinted>2013-07-29T06:14:00Z</cp:lastPrinted>
  <dcterms:created xsi:type="dcterms:W3CDTF">2013-07-29T06:13:00Z</dcterms:created>
  <dcterms:modified xsi:type="dcterms:W3CDTF">2013-07-29T06:19:00Z</dcterms:modified>
</cp:coreProperties>
</file>